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/>
        <w:t xml:space="preserve"> Abbreviations of the pathway metabolites.</w:t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6105"/>
      </w:tblGrid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.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boli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BPG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glycerate 1,3-bis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G3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Style w:val="Emphasis"/>
                <w:b w:val="false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acyl-sn-glycerol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Emphasis"/>
                <w:b w:val="false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Style w:val="Emphasis"/>
                <w:b w:val="false"/>
                <w:color w:val="000000"/>
                <w:sz w:val="20"/>
                <w:szCs w:val="20"/>
              </w:rPr>
              <w:t>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G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phospho-D-glycer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G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 phosphor-D-glycer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-tRNA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ac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NA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rier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tein, holo[ac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rier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tein]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P-R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ac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rier protein]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o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 5’ 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S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nylosuccin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 5’ mono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spart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 5’ tr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idine 5’ 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Cho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-chol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DAG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P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acylglycerol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olipin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idine 5’ mono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adenosine 5’ diphosphate</w:t>
            </w:r>
          </w:p>
        </w:tc>
      </w:tr>
      <w:tr>
        <w:trPr>
          <w:trHeight w:val="769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P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adenosine 5’ triphosphat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cytidine 5’ 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T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xitidine 5’ tr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G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guanosine 5’ 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GT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guanosine 5’ tr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ne phosphate, dihydroxyacetone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1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ribose 1’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5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ribose 5’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IB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ribos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thymidine 5’ 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M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thymidine 5’ mono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T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oxythymidine 5’ tr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 1’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6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 6’ phosphate</w:t>
            </w:r>
          </w:p>
        </w:tc>
      </w:tr>
      <w:tr>
        <w:trPr/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</w:t>
            </w:r>
          </w:p>
        </w:tc>
        <w:tc>
          <w:tcPr>
            <w:tcW w:w="6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bolite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P</w:t>
            </w:r>
          </w:p>
        </w:tc>
        <w:tc>
          <w:tcPr>
            <w:tcW w:w="61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 1,6 b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 3’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6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6’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aldehyd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yceraldehyde 3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osine 5’ 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osine 5’ mono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osine 5’ triphosphate</w:t>
            </w:r>
          </w:p>
        </w:tc>
      </w:tr>
      <w:tr>
        <w:trPr>
          <w:trHeight w:val="769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o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X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osi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xanth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ine 5’ mono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s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HC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mocyste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D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te D-ribonucleotid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D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mino NA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+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mide adenine dinucleotid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H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duced nicotinamide adenine dinucleotide 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+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amide adenine dinucleotide phosphate</w:t>
            </w:r>
          </w:p>
        </w:tc>
      </w:tr>
      <w:tr>
        <w:trPr>
          <w:trHeight w:val="769" w:hRule="atLeast"/>
        </w:trPr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H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Thio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ced nicotinamide adenine dinucleotide phosphat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 disulfid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ate, 1,2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ac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n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ycerol 3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o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ic acid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3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glycerophosphate, 3(3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n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idyl)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n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ycerol 1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LY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glycerol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 Phosphoribosyl 1’ pyro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transferase system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e 1’ phosphate</w:t>
            </w:r>
          </w:p>
        </w:tc>
      </w:tr>
      <w:tr>
        <w:trPr/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bbr.</w:t>
            </w:r>
          </w:p>
        </w:tc>
        <w:tc>
          <w:tcPr>
            <w:tcW w:w="6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bolite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5P</w:t>
            </w:r>
          </w:p>
        </w:tc>
        <w:tc>
          <w:tcPr>
            <w:tcW w:w="61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e 5’ 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Thio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H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enos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mocyste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e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enosy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‐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hioni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D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idyl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dine 5’ di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dine 5’ monophosphat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P</w:t>
            </w:r>
          </w:p>
        </w:tc>
        <w:tc>
          <w:tcPr>
            <w:tcW w:w="61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dine 5’ triphosphate</w:t>
            </w:r>
          </w:p>
        </w:tc>
      </w:tr>
      <w:tr>
        <w:trPr/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P</w:t>
            </w:r>
          </w:p>
        </w:tc>
        <w:tc>
          <w:tcPr>
            <w:tcW w:w="6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sine 5’ monophosphate</w:t>
            </w:r>
          </w:p>
        </w:tc>
      </w:tr>
    </w:tbl>
    <w:p>
      <w:pPr>
        <w:pStyle w:val="Normal"/>
        <w:ind w:right="-81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right="-81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5:48:00Z</dcterms:created>
  <dc:creator>aguimara</dc:creator>
  <dc:description/>
  <dc:language>en-US</dc:language>
  <cp:lastModifiedBy>Ana Guimaraes</cp:lastModifiedBy>
  <dcterms:modified xsi:type="dcterms:W3CDTF">2011-04-19T15:48:00Z</dcterms:modified>
  <cp:revision>2</cp:revision>
  <dc:subject/>
  <dc:title/>
</cp:coreProperties>
</file>